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3E9" w:rsidRDefault="00BD13E9">
      <w:pPr>
        <w:pStyle w:val="References"/>
        <w:spacing w:before="0" w:line="240" w:lineRule="auto"/>
        <w:jc w:val="center"/>
      </w:pPr>
      <w:r>
        <w:rPr>
          <w:rFonts w:ascii="Times New Roman" w:hAnsi="Times New Roman" w:cs="Times New Roman"/>
          <w:b/>
          <w:bCs/>
          <w:szCs w:val="24"/>
        </w:rPr>
        <w:t>APPENDICES</w:t>
      </w:r>
    </w:p>
    <w:p w:rsidR="00BD13E9" w:rsidRDefault="00BD13E9">
      <w:pPr>
        <w:pStyle w:val="References"/>
        <w:spacing w:before="0" w:line="240" w:lineRule="auto"/>
        <w:jc w:val="center"/>
        <w:rPr>
          <w:rFonts w:ascii="Times New Roman" w:hAnsi="Times New Roman" w:cs="Times New Roman"/>
          <w:b/>
          <w:bCs/>
        </w:rPr>
      </w:pPr>
    </w:p>
    <w:p w:rsidR="00BD13E9" w:rsidRDefault="00BD13E9">
      <w:pPr>
        <w:spacing w:after="0"/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A – Original version of th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UI Self-Management Coping Strategies Instrument</w:t>
      </w:r>
    </w:p>
    <w:p w:rsidR="00BD13E9" w:rsidRDefault="00BD13E9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jc w:val="both"/>
      </w:pPr>
      <w:r>
        <w:rPr>
          <w:rFonts w:ascii="Times New Roman" w:hAnsi="Times New Roman" w:cs="Times New Roman"/>
          <w:sz w:val="24"/>
          <w:szCs w:val="24"/>
          <w:lang w:val="en-GB"/>
        </w:rPr>
        <w:t>Please tick how often you have used each of the strategies indicated to manage urine loss.</w:t>
      </w:r>
    </w:p>
    <w:p w:rsidR="00BD13E9" w:rsidRDefault="00BD13E9">
      <w:pPr>
        <w:spacing w:after="0"/>
        <w:jc w:val="both"/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8"/>
        <w:gridCol w:w="2172"/>
        <w:gridCol w:w="845"/>
        <w:gridCol w:w="930"/>
        <w:gridCol w:w="1357"/>
        <w:gridCol w:w="824"/>
        <w:gridCol w:w="2068"/>
      </w:tblGrid>
      <w:tr w:rsidR="00BD13E9">
        <w:trPr>
          <w:trHeight w:val="406"/>
        </w:trPr>
        <w:tc>
          <w:tcPr>
            <w:tcW w:w="506" w:type="dxa"/>
          </w:tcPr>
          <w:p w:rsidR="00BD13E9" w:rsidRDefault="00BD13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825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 (0)</w:t>
            </w:r>
          </w:p>
        </w:tc>
        <w:tc>
          <w:tcPr>
            <w:tcW w:w="90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rely (1)</w:t>
            </w:r>
          </w:p>
        </w:tc>
        <w:tc>
          <w:tcPr>
            <w:tcW w:w="132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 (2)</w:t>
            </w:r>
          </w:p>
        </w:tc>
        <w:tc>
          <w:tcPr>
            <w:tcW w:w="80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ten</w:t>
            </w:r>
          </w:p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2018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yday/Always (4)</w:t>
            </w:r>
          </w:p>
        </w:tc>
      </w:tr>
      <w:tr w:rsidR="00BD13E9">
        <w:trPr>
          <w:trHeight w:val="393"/>
        </w:trPr>
        <w:tc>
          <w:tcPr>
            <w:tcW w:w="506" w:type="dxa"/>
            <w:vMerge w:val="restart"/>
            <w:textDirection w:val="btLr"/>
            <w:vAlign w:val="center"/>
          </w:tcPr>
          <w:p w:rsidR="00BD13E9" w:rsidRDefault="00BD13E9">
            <w:pPr>
              <w:spacing w:after="0"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ensive</w:t>
            </w: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ing to the toilet often, even if you don't feel like it, in order to keep your bladder empty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.</w:t>
            </w: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mediately look for the toilet when you arrive in an unfamiliar place. 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13E9">
        <w:trPr>
          <w:trHeight w:val="5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uce your fluid intake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4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oid going to places where you don't know the location of the toilets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.</w:t>
            </w:r>
            <w:r>
              <w:rPr>
                <w:rFonts w:cs="Arial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ying at home longer to avoid uncomfortable situations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5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.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mit physical activity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.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fore travelling to an unfamiliar place, try to find out where the toilets are located. 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5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.</w:t>
            </w:r>
            <w:r>
              <w:rPr>
                <w:rFonts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mit social outings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76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imit activities, such as travelling, that require you to be away from the toilet for a long period of time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53"/>
        </w:trPr>
        <w:tc>
          <w:tcPr>
            <w:tcW w:w="506" w:type="dxa"/>
            <w:vMerge w:val="restart"/>
            <w:textDirection w:val="btLr"/>
            <w:vAlign w:val="center"/>
          </w:tcPr>
          <w:p w:rsidR="00BD13E9" w:rsidRDefault="00BD13E9">
            <w:pPr>
              <w:spacing w:after="0"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ding</w:t>
            </w: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</w:t>
            </w:r>
            <w:r>
              <w:rPr>
                <w:rFonts w:cs="Arial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aring nappy pants (*)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3E9">
        <w:trPr>
          <w:trHeight w:val="216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 feminine (hygienic) pads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 other absorbent materials (such as toilet paper, tissues or paper towels)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ar dark colours or clothes that hide the stains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ar long skirts and coats to cover the stains.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13E9">
        <w:trPr>
          <w:trHeight w:val="5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adult nappies (*)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13E9">
        <w:trPr>
          <w:trHeight w:val="393"/>
        </w:trPr>
        <w:tc>
          <w:tcPr>
            <w:tcW w:w="506" w:type="dxa"/>
            <w:vMerge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19" w:type="dxa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 too much perfume or cologne to disguise the smell of urine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)</w:t>
            </w:r>
          </w:p>
        </w:tc>
        <w:tc>
          <w:tcPr>
            <w:tcW w:w="825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7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13E9">
        <w:trPr>
          <w:trHeight w:val="116"/>
        </w:trPr>
        <w:tc>
          <w:tcPr>
            <w:tcW w:w="8503" w:type="dxa"/>
            <w:gridSpan w:val="7"/>
            <w:tcBorders>
              <w:left w:val="nil"/>
              <w:bottom w:val="nil"/>
              <w:right w:val="nil"/>
            </w:tcBorders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(*) Item deleted.</w:t>
            </w:r>
          </w:p>
        </w:tc>
      </w:tr>
    </w:tbl>
    <w:p w:rsidR="00BD13E9" w:rsidRDefault="00BD13E9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 w:line="240" w:lineRule="auto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Section:</w:t>
      </w:r>
    </w:p>
    <w:p w:rsidR="00BD13E9" w:rsidRDefault="00BD13E9">
      <w:pPr>
        <w:keepNext/>
        <w:keepLines/>
        <w:spacing w:after="0" w:line="240" w:lineRule="auto"/>
        <w:outlineLvl w:val="0"/>
      </w:pPr>
      <w:r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Urinary Incontinence – Treatment and Management Questionnaire</w:t>
      </w:r>
    </w:p>
    <w:p w:rsidR="00BD13E9" w:rsidRDefault="00BD13E9">
      <w:pPr>
        <w:keepNext/>
        <w:keepLines/>
        <w:spacing w:after="0" w:line="240" w:lineRule="auto"/>
        <w:outlineLvl w:val="0"/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:rsidR="00BD13E9" w:rsidRDefault="00BD13E9">
      <w:pPr>
        <w:spacing w:after="200" w:line="240" w:lineRule="auto"/>
      </w:pPr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1.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Do you take any medication for urinary incontinence?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Yes ___     No ___     If yes, which one? __________</w:t>
      </w:r>
    </w:p>
    <w:p w:rsidR="00BD13E9" w:rsidRDefault="00BD13E9">
      <w:pPr>
        <w:spacing w:after="200" w:line="240" w:lineRule="auto"/>
      </w:pPr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2.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Are you currently performing pelvic floor strengthening exercises (e.g., Kegel exercises) for urinary incontinence?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Yes ___     No ___</w:t>
      </w:r>
    </w:p>
    <w:p w:rsidR="00BD13E9" w:rsidRDefault="00BD13E9">
      <w:pPr>
        <w:spacing w:after="200" w:line="240" w:lineRule="auto"/>
      </w:pPr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3.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Have you undergone surgery to treat urinary incontinence?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Yes ___     No ___</w:t>
      </w:r>
    </w:p>
    <w:p w:rsidR="00BD13E9" w:rsidRDefault="00BD13E9">
      <w:pPr>
        <w:spacing w:after="200" w:line="240" w:lineRule="auto"/>
      </w:pPr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.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Have you ever talked to your doctor about your urinary incontinence?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br/>
        <w:t xml:space="preserve">   Yes ___     No ___</w:t>
      </w:r>
    </w:p>
    <w:p w:rsidR="00BD13E9" w:rsidRDefault="00BD13E9">
      <w:pPr>
        <w:spacing w:after="0" w:line="240" w:lineRule="auto"/>
      </w:pP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  </w:t>
      </w:r>
      <w:r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.1.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If yes, what was the recommendation? _________________________</w:t>
      </w: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D13E9" w:rsidRDefault="00BD13E9">
      <w:pPr>
        <w:spacing w:after="0"/>
        <w:jc w:val="both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B – Portuguese version of th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UI Self-Management Coping Strategies Instrument</w:t>
      </w:r>
    </w:p>
    <w:p w:rsidR="00BD13E9" w:rsidRDefault="00BD13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13E9" w:rsidRDefault="00BD13E9">
      <w:pPr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8"/>
        </w:rPr>
        <w:lastRenderedPageBreak/>
        <w:t>Por favor, assinale a frequência com que utilizou cada uma das estratégias indicadas para gerir perdas de urina.</w:t>
      </w:r>
    </w:p>
    <w:p w:rsidR="00BD13E9" w:rsidRDefault="00BD13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8"/>
        </w:rPr>
      </w:pPr>
    </w:p>
    <w:p w:rsidR="00BD13E9" w:rsidRDefault="00BD13E9">
      <w:pPr>
        <w:spacing w:after="0" w:line="240" w:lineRule="auto"/>
        <w:rPr>
          <w:rFonts w:ascii="Times New Roman" w:hAnsi="Times New Roman" w:cs="Times New Roman"/>
          <w:b/>
          <w:bCs/>
          <w:sz w:val="6"/>
          <w:szCs w:val="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52"/>
        <w:gridCol w:w="864"/>
        <w:gridCol w:w="1288"/>
        <w:gridCol w:w="1182"/>
        <w:gridCol w:w="978"/>
        <w:gridCol w:w="1550"/>
      </w:tblGrid>
      <w:tr w:rsidR="00BD13E9">
        <w:tc>
          <w:tcPr>
            <w:tcW w:w="2784" w:type="dxa"/>
            <w:tcBorders>
              <w:top w:val="nil"/>
              <w:left w:val="nil"/>
            </w:tcBorders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nca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amente</w:t>
            </w:r>
          </w:p>
        </w:tc>
        <w:tc>
          <w:tcPr>
            <w:tcW w:w="1153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umas vezes</w:t>
            </w:r>
          </w:p>
        </w:tc>
        <w:tc>
          <w:tcPr>
            <w:tcW w:w="954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itas vezes</w:t>
            </w:r>
          </w:p>
        </w:tc>
        <w:tc>
          <w:tcPr>
            <w:tcW w:w="1512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dos os dias/Sempre</w:t>
            </w:r>
          </w:p>
        </w:tc>
      </w:tr>
      <w:tr w:rsidR="00BD13E9">
        <w:trPr>
          <w:trHeight w:val="697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r muitas vezes à casa de banho, mesmo sem vontade, de forma a manter a bexiga vazia. 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707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curar de imediato onde é a casa de banho quando chega a um local desconhecido.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406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tabs>
                <w:tab w:val="left" w:pos="2104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duzir a ingestão de líquidos. 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695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itar ir a locais onde desconhece a localização das casas de banho. 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692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car mais tempo em casa de forma a evitar situações desconfortáveis. 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432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mitar a atividade física.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694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es de se deslocar a um local desconhecido, tentar saber onde se situam as casas de banho.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406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ar as saídas sociais. 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696"/>
        </w:trPr>
        <w:tc>
          <w:tcPr>
            <w:tcW w:w="2784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mitar atividades, como viajar, que requerem estar longe da casa de banho durante um longo período. </w:t>
            </w:r>
          </w:p>
        </w:tc>
        <w:tc>
          <w:tcPr>
            <w:tcW w:w="84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2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BD13E9" w:rsidRDefault="00BD13E9">
      <w:pPr>
        <w:spacing w:after="0" w:line="240" w:lineRule="auto"/>
        <w:rPr>
          <w:rFonts w:ascii="Times New Roman" w:hAnsi="Times New Roman" w:cs="Times New Roman"/>
          <w:sz w:val="2"/>
          <w:szCs w:val="4"/>
        </w:rPr>
      </w:pPr>
    </w:p>
    <w:p w:rsidR="00BD13E9" w:rsidRDefault="00BD13E9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BD13E9" w:rsidRDefault="00BD13E9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BD13E9" w:rsidRDefault="00BD13E9">
      <w:pPr>
        <w:spacing w:after="0" w:line="240" w:lineRule="auto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86"/>
        <w:gridCol w:w="865"/>
        <w:gridCol w:w="1288"/>
        <w:gridCol w:w="1200"/>
        <w:gridCol w:w="997"/>
        <w:gridCol w:w="1578"/>
      </w:tblGrid>
      <w:tr w:rsidR="00BD13E9">
        <w:trPr>
          <w:trHeight w:val="67"/>
        </w:trPr>
        <w:tc>
          <w:tcPr>
            <w:tcW w:w="2718" w:type="dxa"/>
            <w:tcBorders>
              <w:top w:val="nil"/>
              <w:left w:val="nil"/>
            </w:tcBorders>
          </w:tcPr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D13E9" w:rsidRDefault="00BD13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4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nca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amente</w:t>
            </w:r>
          </w:p>
        </w:tc>
        <w:tc>
          <w:tcPr>
            <w:tcW w:w="1171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umas vezes</w:t>
            </w:r>
          </w:p>
        </w:tc>
        <w:tc>
          <w:tcPr>
            <w:tcW w:w="973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itas vezes</w:t>
            </w:r>
          </w:p>
        </w:tc>
        <w:tc>
          <w:tcPr>
            <w:tcW w:w="1540" w:type="dxa"/>
            <w:shd w:val="clear" w:color="auto" w:fill="E7E6E6" w:themeFill="background2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dos os dias/Sempre</w:t>
            </w:r>
          </w:p>
        </w:tc>
      </w:tr>
      <w:tr w:rsidR="00BD13E9">
        <w:trPr>
          <w:trHeight w:val="67"/>
        </w:trPr>
        <w:tc>
          <w:tcPr>
            <w:tcW w:w="2718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Usar cuecas-fralda.</w:t>
            </w:r>
          </w:p>
        </w:tc>
        <w:tc>
          <w:tcPr>
            <w:tcW w:w="84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411"/>
        </w:trPr>
        <w:tc>
          <w:tcPr>
            <w:tcW w:w="2718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ar pensos femininos. (higiénicos).</w:t>
            </w:r>
          </w:p>
        </w:tc>
        <w:tc>
          <w:tcPr>
            <w:tcW w:w="84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283"/>
        </w:trPr>
        <w:tc>
          <w:tcPr>
            <w:tcW w:w="2718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ar outros materiais absorventes (tais como papel higiénico, lenços de papel ou toalhas de papel).</w:t>
            </w:r>
          </w:p>
        </w:tc>
        <w:tc>
          <w:tcPr>
            <w:tcW w:w="84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555"/>
        </w:trPr>
        <w:tc>
          <w:tcPr>
            <w:tcW w:w="2718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ar cores ou roupas escuras que escondam as manchas.</w:t>
            </w:r>
          </w:p>
        </w:tc>
        <w:tc>
          <w:tcPr>
            <w:tcW w:w="84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549"/>
        </w:trPr>
        <w:tc>
          <w:tcPr>
            <w:tcW w:w="2718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ar saias e casacos compridos para cobrir as manchas.</w:t>
            </w:r>
          </w:p>
        </w:tc>
        <w:tc>
          <w:tcPr>
            <w:tcW w:w="84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67"/>
        </w:trPr>
        <w:tc>
          <w:tcPr>
            <w:tcW w:w="2718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5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ar fraldas de adultos.</w:t>
            </w:r>
          </w:p>
        </w:tc>
        <w:tc>
          <w:tcPr>
            <w:tcW w:w="84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13E9">
        <w:trPr>
          <w:trHeight w:val="696"/>
        </w:trPr>
        <w:tc>
          <w:tcPr>
            <w:tcW w:w="2718" w:type="dxa"/>
            <w:shd w:val="clear" w:color="auto" w:fill="E7E6E6" w:themeFill="background2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ar em excesso perfume ou água de colónia para disfarçar o cheiro da urina.</w:t>
            </w:r>
          </w:p>
        </w:tc>
        <w:tc>
          <w:tcPr>
            <w:tcW w:w="844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7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1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3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BD13E9" w:rsidRDefault="00BD13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13E9" w:rsidRDefault="00BD13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13E9" w:rsidRDefault="00BD13E9">
      <w:pPr>
        <w:spacing w:after="0" w:line="240" w:lineRule="auto"/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ecçã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icion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:rsidR="00BD13E9" w:rsidRDefault="00BD13E9">
      <w:pPr>
        <w:spacing w:after="0" w:line="240" w:lineRule="auto"/>
      </w:pPr>
      <w:r>
        <w:rPr>
          <w:rFonts w:ascii="Times New Roman" w:eastAsia="MS Gothic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Urinary Incontinence – Treatment and Management Questionnaire</w:t>
      </w:r>
    </w:p>
    <w:p w:rsidR="00BD13E9" w:rsidRDefault="00BD13E9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D13E9" w:rsidRDefault="00BD13E9">
      <w:pPr>
        <w:spacing w:after="0"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Toma medicação para a Incontinência Urinária?</w:t>
      </w:r>
    </w:p>
    <w:p w:rsidR="00BD13E9" w:rsidRDefault="00BD13E9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    Sim ___          Não  ___         Qual? _________</w:t>
      </w:r>
    </w:p>
    <w:p w:rsidR="00BD13E9" w:rsidRDefault="00BD13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13E9" w:rsidRDefault="00BD13E9">
      <w:pPr>
        <w:spacing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Faz atualmente exercícios para fortalecimento do pavimento pélvico (ex., exercícios Kegel), para a Incontinência Urinária?</w:t>
      </w:r>
    </w:p>
    <w:p w:rsidR="00BD13E9" w:rsidRDefault="00BD13E9">
      <w:pPr>
        <w:spacing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    Sim  ___           Não ___ </w:t>
      </w:r>
    </w:p>
    <w:p w:rsidR="00BD13E9" w:rsidRDefault="00BD13E9">
      <w:pPr>
        <w:spacing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Já se submeteu a uma cirurgia para recuperação da Incontinência Urinária?</w:t>
      </w:r>
    </w:p>
    <w:p w:rsidR="00BD13E9" w:rsidRDefault="00BD13E9">
      <w:pPr>
        <w:spacing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    Sim ___           Não ___     </w:t>
      </w:r>
    </w:p>
    <w:p w:rsidR="00BD13E9" w:rsidRDefault="00BD13E9">
      <w:pPr>
        <w:spacing w:line="24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pt-PT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pt-PT"/>
        </w:rPr>
        <w:t xml:space="preserve"> Já alguma vez falou com o seu médico sobre a sua incontinência urinária?</w:t>
      </w:r>
    </w:p>
    <w:p w:rsidR="00BD13E9" w:rsidRDefault="00BD13E9">
      <w:pPr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  <w:lang w:eastAsia="pt-PT"/>
        </w:rPr>
        <w:t xml:space="preserve">    Sim ___            Não ___  </w:t>
      </w:r>
    </w:p>
    <w:p w:rsidR="00BD13E9" w:rsidRDefault="00BD13E9">
      <w:pPr>
        <w:spacing w:line="24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pt-PT"/>
        </w:rPr>
        <w:t xml:space="preserve">    4.1</w:t>
      </w:r>
      <w:r>
        <w:rPr>
          <w:rFonts w:ascii="Times New Roman" w:eastAsia="Times New Roman" w:hAnsi="Times New Roman" w:cs="Times New Roman"/>
          <w:sz w:val="24"/>
          <w:szCs w:val="24"/>
          <w:lang w:eastAsia="pt-PT"/>
        </w:rPr>
        <w:t xml:space="preserve">. Se sim, qual foi a recomendação?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  <w:t>__________________________</w:t>
      </w: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</w:p>
    <w:p w:rsidR="00BD13E9" w:rsidRDefault="00BD13E9">
      <w:pPr>
        <w:spacing w:after="0" w:line="24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t-PT"/>
        </w:rPr>
        <w:t>Appendix C – Frequency of self-management coping strategies</w:t>
      </w:r>
    </w:p>
    <w:p w:rsidR="00BD13E9" w:rsidRDefault="00BD13E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t-PT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366"/>
        <w:gridCol w:w="1687"/>
        <w:gridCol w:w="1661"/>
      </w:tblGrid>
      <w:tr w:rsidR="00BD13E9">
        <w:tc>
          <w:tcPr>
            <w:tcW w:w="5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lute Frequency</w:t>
            </w:r>
          </w:p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Frequency (%)</w:t>
            </w:r>
          </w:p>
        </w:tc>
      </w:tr>
      <w:tr w:rsidR="00BD13E9">
        <w:trPr>
          <w:trHeight w:val="55"/>
        </w:trPr>
        <w:tc>
          <w:tcPr>
            <w:tcW w:w="850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Defensive Coping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oing to the toilet often, even if you don't feel like it, in order to keep your bladder empty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2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mmediately look for the toilet when you arrive in an unfamiliar place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8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6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Reduce your fluid intake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3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4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4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void going to places where you don't know the location of the toilets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7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ying at home longer to avoid uncomfortable situations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26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Limit physical activity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4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7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fore travelling to an unfamiliar place, try to find out where the toilets are located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Limit social outings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6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9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mit activities, such as travelling, that require you to be away from the toilet for a long period of time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4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BD13E9">
        <w:trPr>
          <w:trHeight w:val="76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iding Coping</w:t>
            </w:r>
          </w:p>
        </w:tc>
      </w:tr>
      <w:tr w:rsidR="00BD13E9">
        <w:trPr>
          <w:cantSplit/>
          <w:trHeight w:val="76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 Use feminine (hygienic) pads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4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7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2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se other absorbent materials (such as toilet paper, tissues or paper towels)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50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BD13E9">
        <w:trPr>
          <w:cantSplit/>
          <w:trHeight w:val="55"/>
        </w:trPr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3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ear dark colours or clothes that hide the stains.</w:t>
            </w:r>
          </w:p>
        </w:tc>
      </w:tr>
      <w:tr w:rsidR="00BD13E9">
        <w:trPr>
          <w:cantSplit/>
          <w:trHeight w:val="55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4</w:t>
            </w:r>
          </w:p>
        </w:tc>
      </w:tr>
      <w:tr w:rsidR="00BD13E9">
        <w:trPr>
          <w:cantSplit/>
          <w:trHeight w:val="55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</w:tr>
      <w:tr w:rsidR="00BD13E9">
        <w:trPr>
          <w:cantSplit/>
          <w:trHeight w:val="55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</w:tr>
      <w:tr w:rsidR="00BD13E9">
        <w:trPr>
          <w:cantSplit/>
          <w:trHeight w:val="55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</w:tr>
      <w:tr w:rsidR="00BD13E9">
        <w:trPr>
          <w:cantSplit/>
          <w:trHeight w:val="55"/>
        </w:trPr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BD13E9">
        <w:tc>
          <w:tcPr>
            <w:tcW w:w="85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4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ear long skirts and coats to cover the stains.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2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BD13E9">
        <w:tc>
          <w:tcPr>
            <w:tcW w:w="5237" w:type="dxa"/>
            <w:tcBorders>
              <w:top w:val="nil"/>
              <w:left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day/Always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vAlign w:val="center"/>
          </w:tcPr>
          <w:p w:rsidR="00BD13E9" w:rsidRDefault="00BD13E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</w:tbl>
    <w:p w:rsidR="00BD13E9" w:rsidRDefault="00BD13E9"/>
    <w:p w:rsidR="00BD13E9" w:rsidRDefault="00BD13E9"/>
    <w:p w:rsidR="00BD13E9" w:rsidRDefault="00BD13E9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BD13E9" w:rsidRDefault="00BD13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13E9" w:rsidRPr="003E1E40" w:rsidRDefault="00BD13E9">
      <w:pPr>
        <w:rPr>
          <w:lang w:val="en-US"/>
        </w:rPr>
      </w:pPr>
    </w:p>
    <w:sectPr w:rsidR="00BD13E9" w:rsidRPr="003E1E40" w:rsidSect="008C0265"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A11" w:rsidRDefault="00677A11" w:rsidP="009608B2">
      <w:pPr>
        <w:spacing w:after="0" w:line="240" w:lineRule="auto"/>
      </w:pPr>
      <w:r>
        <w:separator/>
      </w:r>
    </w:p>
  </w:endnote>
  <w:endnote w:type="continuationSeparator" w:id="0">
    <w:p w:rsidR="00677A11" w:rsidRDefault="00677A11" w:rsidP="00960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8B2" w:rsidRDefault="009608B2" w:rsidP="009608B2">
    <w:pPr>
      <w:pStyle w:val="Correspondencedetails"/>
      <w:spacing w:before="0" w:line="276" w:lineRule="auto"/>
      <w:jc w:val="both"/>
      <w:rPr>
        <w:lang w:val="en-US"/>
      </w:rPr>
    </w:pPr>
    <w:r w:rsidRPr="00CC6135">
      <w:rPr>
        <w:lang w:val="en-US"/>
      </w:rPr>
      <w:t> </w:t>
    </w:r>
    <w:r w:rsidRPr="00CC6135">
      <w:rPr>
        <w:b/>
        <w:bCs/>
        <w:lang w:val="en-US"/>
      </w:rPr>
      <w:t>Abstract:</w:t>
    </w:r>
    <w:r w:rsidRPr="00CC6135">
      <w:rPr>
        <w:lang w:val="en-US"/>
      </w:rPr>
      <w:t xml:space="preserve"> </w:t>
    </w:r>
    <w:r>
      <w:rPr>
        <w:lang w:val="en-US"/>
      </w:rPr>
      <w:t>2</w:t>
    </w:r>
    <w:r w:rsidR="003204E1">
      <w:rPr>
        <w:lang w:val="en-US"/>
      </w:rPr>
      <w:t>20</w:t>
    </w:r>
    <w:r>
      <w:rPr>
        <w:lang w:val="en-US"/>
      </w:rPr>
      <w:t xml:space="preserve"> words</w:t>
    </w:r>
  </w:p>
  <w:p w:rsidR="009608B2" w:rsidRPr="009608B2" w:rsidRDefault="009608B2" w:rsidP="009608B2">
    <w:pPr>
      <w:pStyle w:val="Correspondencedetails"/>
      <w:spacing w:before="0" w:line="276" w:lineRule="auto"/>
      <w:jc w:val="both"/>
      <w:rPr>
        <w:lang w:val="en-US"/>
      </w:rPr>
    </w:pPr>
    <w:r w:rsidRPr="00CC6135">
      <w:rPr>
        <w:lang w:val="en-US"/>
      </w:rPr>
      <w:t> </w:t>
    </w:r>
    <w:r w:rsidRPr="00F517C9">
      <w:rPr>
        <w:b/>
        <w:bCs/>
        <w:lang w:val="en-US"/>
      </w:rPr>
      <w:t>Manuscript text:</w:t>
    </w:r>
    <w:r w:rsidRPr="00F517C9">
      <w:rPr>
        <w:lang w:val="en-US"/>
      </w:rPr>
      <w:t xml:space="preserve"> 4</w:t>
    </w:r>
    <w:r w:rsidR="00F517C9" w:rsidRPr="00F517C9">
      <w:rPr>
        <w:lang w:val="en-US"/>
      </w:rPr>
      <w:t>436</w:t>
    </w:r>
    <w:r w:rsidRPr="00F517C9">
      <w:rPr>
        <w:lang w:val="en-US"/>
      </w:rPr>
      <w:t xml:space="preserve"> word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A11" w:rsidRDefault="00677A11" w:rsidP="009608B2">
      <w:pPr>
        <w:spacing w:after="0" w:line="240" w:lineRule="auto"/>
      </w:pPr>
      <w:r>
        <w:separator/>
      </w:r>
    </w:p>
  </w:footnote>
  <w:footnote w:type="continuationSeparator" w:id="0">
    <w:p w:rsidR="00677A11" w:rsidRDefault="00677A11" w:rsidP="009608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C5E9F"/>
    <w:multiLevelType w:val="multilevel"/>
    <w:tmpl w:val="AEEC183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9341DC3"/>
    <w:multiLevelType w:val="multilevel"/>
    <w:tmpl w:val="EB128EF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nsid w:val="59376459"/>
    <w:multiLevelType w:val="multilevel"/>
    <w:tmpl w:val="00C00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  <w:docVar w:name="Total_Editing_Time" w:val="8"/>
  </w:docVars>
  <w:rsids>
    <w:rsidRoot w:val="003E1E40"/>
    <w:rsid w:val="00001504"/>
    <w:rsid w:val="000078F9"/>
    <w:rsid w:val="00013017"/>
    <w:rsid w:val="000162E7"/>
    <w:rsid w:val="00017942"/>
    <w:rsid w:val="00020ACC"/>
    <w:rsid w:val="00026727"/>
    <w:rsid w:val="00030C9E"/>
    <w:rsid w:val="000328B4"/>
    <w:rsid w:val="00037E96"/>
    <w:rsid w:val="00045007"/>
    <w:rsid w:val="00046C4A"/>
    <w:rsid w:val="0005236F"/>
    <w:rsid w:val="00053D0E"/>
    <w:rsid w:val="00061A95"/>
    <w:rsid w:val="000702FD"/>
    <w:rsid w:val="00072A63"/>
    <w:rsid w:val="000737A7"/>
    <w:rsid w:val="000766C5"/>
    <w:rsid w:val="0008126A"/>
    <w:rsid w:val="00084235"/>
    <w:rsid w:val="00087C8F"/>
    <w:rsid w:val="0009127D"/>
    <w:rsid w:val="0009175A"/>
    <w:rsid w:val="000929C2"/>
    <w:rsid w:val="000A5EEF"/>
    <w:rsid w:val="000B0150"/>
    <w:rsid w:val="000B1718"/>
    <w:rsid w:val="000B24A5"/>
    <w:rsid w:val="000B3B42"/>
    <w:rsid w:val="000C02E6"/>
    <w:rsid w:val="000C116A"/>
    <w:rsid w:val="000C26C4"/>
    <w:rsid w:val="000D5A1A"/>
    <w:rsid w:val="000D6AE2"/>
    <w:rsid w:val="000D7275"/>
    <w:rsid w:val="000E063D"/>
    <w:rsid w:val="000E0947"/>
    <w:rsid w:val="000F6898"/>
    <w:rsid w:val="001004EE"/>
    <w:rsid w:val="001131AF"/>
    <w:rsid w:val="0011410D"/>
    <w:rsid w:val="00115116"/>
    <w:rsid w:val="00127AE8"/>
    <w:rsid w:val="0014172F"/>
    <w:rsid w:val="001436F0"/>
    <w:rsid w:val="001556E0"/>
    <w:rsid w:val="001571A9"/>
    <w:rsid w:val="001657D0"/>
    <w:rsid w:val="00173806"/>
    <w:rsid w:val="0018368C"/>
    <w:rsid w:val="0018582B"/>
    <w:rsid w:val="0019132C"/>
    <w:rsid w:val="001A4B31"/>
    <w:rsid w:val="001A7536"/>
    <w:rsid w:val="001A7DB6"/>
    <w:rsid w:val="001C6EA2"/>
    <w:rsid w:val="001C747E"/>
    <w:rsid w:val="001D241B"/>
    <w:rsid w:val="001E4F2F"/>
    <w:rsid w:val="001F3B96"/>
    <w:rsid w:val="001F3C16"/>
    <w:rsid w:val="001F62E8"/>
    <w:rsid w:val="001F695B"/>
    <w:rsid w:val="002034C4"/>
    <w:rsid w:val="00212166"/>
    <w:rsid w:val="00215AFF"/>
    <w:rsid w:val="002160D6"/>
    <w:rsid w:val="00220DB5"/>
    <w:rsid w:val="00224E47"/>
    <w:rsid w:val="00237374"/>
    <w:rsid w:val="0023767D"/>
    <w:rsid w:val="00240CA7"/>
    <w:rsid w:val="002426BB"/>
    <w:rsid w:val="00243876"/>
    <w:rsid w:val="002543CC"/>
    <w:rsid w:val="00257259"/>
    <w:rsid w:val="00257E4D"/>
    <w:rsid w:val="00261321"/>
    <w:rsid w:val="00267C6D"/>
    <w:rsid w:val="002800A0"/>
    <w:rsid w:val="002850E1"/>
    <w:rsid w:val="0028589F"/>
    <w:rsid w:val="00290CC3"/>
    <w:rsid w:val="002913A2"/>
    <w:rsid w:val="00291B7E"/>
    <w:rsid w:val="00295B2E"/>
    <w:rsid w:val="002A10BA"/>
    <w:rsid w:val="002A3B53"/>
    <w:rsid w:val="002A6C6A"/>
    <w:rsid w:val="002B3954"/>
    <w:rsid w:val="002B5F03"/>
    <w:rsid w:val="002C428A"/>
    <w:rsid w:val="002C4E61"/>
    <w:rsid w:val="002D141B"/>
    <w:rsid w:val="002D4684"/>
    <w:rsid w:val="002D564A"/>
    <w:rsid w:val="002E1A73"/>
    <w:rsid w:val="002E6FCF"/>
    <w:rsid w:val="002E7699"/>
    <w:rsid w:val="002E7712"/>
    <w:rsid w:val="002F0F02"/>
    <w:rsid w:val="00307022"/>
    <w:rsid w:val="00317564"/>
    <w:rsid w:val="003204E1"/>
    <w:rsid w:val="003209DC"/>
    <w:rsid w:val="00327F2C"/>
    <w:rsid w:val="00330037"/>
    <w:rsid w:val="003362AB"/>
    <w:rsid w:val="0034119F"/>
    <w:rsid w:val="0034162C"/>
    <w:rsid w:val="00342FDD"/>
    <w:rsid w:val="0035188A"/>
    <w:rsid w:val="00351898"/>
    <w:rsid w:val="00354A3D"/>
    <w:rsid w:val="0035517D"/>
    <w:rsid w:val="003635B8"/>
    <w:rsid w:val="00385462"/>
    <w:rsid w:val="0038656B"/>
    <w:rsid w:val="00394205"/>
    <w:rsid w:val="00396C55"/>
    <w:rsid w:val="003A1462"/>
    <w:rsid w:val="003A6A6E"/>
    <w:rsid w:val="003B0BC2"/>
    <w:rsid w:val="003D1506"/>
    <w:rsid w:val="003D2F45"/>
    <w:rsid w:val="003D380F"/>
    <w:rsid w:val="003E0267"/>
    <w:rsid w:val="003E1E40"/>
    <w:rsid w:val="003E2F17"/>
    <w:rsid w:val="003F3BC0"/>
    <w:rsid w:val="003F47A7"/>
    <w:rsid w:val="003F6DFD"/>
    <w:rsid w:val="003F70E4"/>
    <w:rsid w:val="00400799"/>
    <w:rsid w:val="0040662A"/>
    <w:rsid w:val="004109F9"/>
    <w:rsid w:val="00420385"/>
    <w:rsid w:val="004318B4"/>
    <w:rsid w:val="00432E61"/>
    <w:rsid w:val="00436AE8"/>
    <w:rsid w:val="00437537"/>
    <w:rsid w:val="004472FC"/>
    <w:rsid w:val="00451240"/>
    <w:rsid w:val="004525E9"/>
    <w:rsid w:val="00466F37"/>
    <w:rsid w:val="0046781A"/>
    <w:rsid w:val="00474E8F"/>
    <w:rsid w:val="00480A27"/>
    <w:rsid w:val="004839F7"/>
    <w:rsid w:val="004A6E40"/>
    <w:rsid w:val="004B0EB4"/>
    <w:rsid w:val="004B10CE"/>
    <w:rsid w:val="004C1FBF"/>
    <w:rsid w:val="004C3080"/>
    <w:rsid w:val="004C5589"/>
    <w:rsid w:val="004D2E08"/>
    <w:rsid w:val="004D7F07"/>
    <w:rsid w:val="004E07AD"/>
    <w:rsid w:val="004E7B46"/>
    <w:rsid w:val="004F0E39"/>
    <w:rsid w:val="004F7E82"/>
    <w:rsid w:val="00500364"/>
    <w:rsid w:val="0051215A"/>
    <w:rsid w:val="00516F53"/>
    <w:rsid w:val="005220B5"/>
    <w:rsid w:val="00525064"/>
    <w:rsid w:val="00532246"/>
    <w:rsid w:val="00534E80"/>
    <w:rsid w:val="005432A2"/>
    <w:rsid w:val="00551D14"/>
    <w:rsid w:val="00553EEC"/>
    <w:rsid w:val="00555A4D"/>
    <w:rsid w:val="005568AA"/>
    <w:rsid w:val="00560B46"/>
    <w:rsid w:val="00562054"/>
    <w:rsid w:val="00563E43"/>
    <w:rsid w:val="00571310"/>
    <w:rsid w:val="00571800"/>
    <w:rsid w:val="0057622D"/>
    <w:rsid w:val="00576AF9"/>
    <w:rsid w:val="00585056"/>
    <w:rsid w:val="00590DB9"/>
    <w:rsid w:val="00593AE6"/>
    <w:rsid w:val="005941D0"/>
    <w:rsid w:val="0059560C"/>
    <w:rsid w:val="00595B3B"/>
    <w:rsid w:val="00597C2C"/>
    <w:rsid w:val="005A0533"/>
    <w:rsid w:val="005A170C"/>
    <w:rsid w:val="005A227F"/>
    <w:rsid w:val="005B505C"/>
    <w:rsid w:val="005B5378"/>
    <w:rsid w:val="005D5BA1"/>
    <w:rsid w:val="005E463B"/>
    <w:rsid w:val="005E7311"/>
    <w:rsid w:val="005F2885"/>
    <w:rsid w:val="006024DC"/>
    <w:rsid w:val="00612F6E"/>
    <w:rsid w:val="0062720A"/>
    <w:rsid w:val="00633E8B"/>
    <w:rsid w:val="00636F6E"/>
    <w:rsid w:val="00637C20"/>
    <w:rsid w:val="00642FEA"/>
    <w:rsid w:val="00643D95"/>
    <w:rsid w:val="00647924"/>
    <w:rsid w:val="00647C7C"/>
    <w:rsid w:val="00653C3A"/>
    <w:rsid w:val="00660587"/>
    <w:rsid w:val="00676F0B"/>
    <w:rsid w:val="00677A11"/>
    <w:rsid w:val="00677CF6"/>
    <w:rsid w:val="006905F9"/>
    <w:rsid w:val="00691C46"/>
    <w:rsid w:val="00692287"/>
    <w:rsid w:val="00695B83"/>
    <w:rsid w:val="006A07D8"/>
    <w:rsid w:val="006A17B6"/>
    <w:rsid w:val="006A6F38"/>
    <w:rsid w:val="006B4F7F"/>
    <w:rsid w:val="006C6315"/>
    <w:rsid w:val="006D4A6E"/>
    <w:rsid w:val="006D52D2"/>
    <w:rsid w:val="006D5F36"/>
    <w:rsid w:val="006E729D"/>
    <w:rsid w:val="006F0FB6"/>
    <w:rsid w:val="006F1D70"/>
    <w:rsid w:val="006F3152"/>
    <w:rsid w:val="006F41B6"/>
    <w:rsid w:val="006F4C1F"/>
    <w:rsid w:val="00704373"/>
    <w:rsid w:val="007065EA"/>
    <w:rsid w:val="0070739D"/>
    <w:rsid w:val="007215B2"/>
    <w:rsid w:val="00725762"/>
    <w:rsid w:val="00734DAA"/>
    <w:rsid w:val="0074268B"/>
    <w:rsid w:val="00750A24"/>
    <w:rsid w:val="007566E1"/>
    <w:rsid w:val="0075729B"/>
    <w:rsid w:val="00764FF1"/>
    <w:rsid w:val="00775729"/>
    <w:rsid w:val="00777899"/>
    <w:rsid w:val="007843AD"/>
    <w:rsid w:val="00791E09"/>
    <w:rsid w:val="00797CEF"/>
    <w:rsid w:val="007A3A4B"/>
    <w:rsid w:val="007A7D93"/>
    <w:rsid w:val="007C0074"/>
    <w:rsid w:val="007D7A92"/>
    <w:rsid w:val="007E1678"/>
    <w:rsid w:val="007E205F"/>
    <w:rsid w:val="007F2C6F"/>
    <w:rsid w:val="00800DEC"/>
    <w:rsid w:val="00805CFA"/>
    <w:rsid w:val="00806FDC"/>
    <w:rsid w:val="008124CA"/>
    <w:rsid w:val="008204EA"/>
    <w:rsid w:val="00822709"/>
    <w:rsid w:val="00834680"/>
    <w:rsid w:val="0084189D"/>
    <w:rsid w:val="00851DBB"/>
    <w:rsid w:val="00852563"/>
    <w:rsid w:val="0085443C"/>
    <w:rsid w:val="0086079A"/>
    <w:rsid w:val="00867260"/>
    <w:rsid w:val="00871977"/>
    <w:rsid w:val="0088249C"/>
    <w:rsid w:val="00890A35"/>
    <w:rsid w:val="008936A6"/>
    <w:rsid w:val="008B33A6"/>
    <w:rsid w:val="008B39A6"/>
    <w:rsid w:val="008B428E"/>
    <w:rsid w:val="008C0265"/>
    <w:rsid w:val="008D03B7"/>
    <w:rsid w:val="008E2DE5"/>
    <w:rsid w:val="008E4029"/>
    <w:rsid w:val="008F1FD7"/>
    <w:rsid w:val="008F4219"/>
    <w:rsid w:val="00901A33"/>
    <w:rsid w:val="009172D6"/>
    <w:rsid w:val="00921E39"/>
    <w:rsid w:val="00931819"/>
    <w:rsid w:val="009441CD"/>
    <w:rsid w:val="009608B2"/>
    <w:rsid w:val="00976271"/>
    <w:rsid w:val="0098548C"/>
    <w:rsid w:val="00992579"/>
    <w:rsid w:val="0099579A"/>
    <w:rsid w:val="00995DE5"/>
    <w:rsid w:val="009A2072"/>
    <w:rsid w:val="009B2411"/>
    <w:rsid w:val="009B6FB5"/>
    <w:rsid w:val="009B772F"/>
    <w:rsid w:val="009C2CEF"/>
    <w:rsid w:val="009D3C64"/>
    <w:rsid w:val="009D799D"/>
    <w:rsid w:val="009E02D0"/>
    <w:rsid w:val="009E723B"/>
    <w:rsid w:val="009F1DE9"/>
    <w:rsid w:val="009F6688"/>
    <w:rsid w:val="009F6C07"/>
    <w:rsid w:val="00A0466E"/>
    <w:rsid w:val="00A054CD"/>
    <w:rsid w:val="00A1503F"/>
    <w:rsid w:val="00A26EA1"/>
    <w:rsid w:val="00A277BB"/>
    <w:rsid w:val="00A40AEB"/>
    <w:rsid w:val="00A43544"/>
    <w:rsid w:val="00A4414B"/>
    <w:rsid w:val="00A4784C"/>
    <w:rsid w:val="00A53D1D"/>
    <w:rsid w:val="00A55350"/>
    <w:rsid w:val="00A56F40"/>
    <w:rsid w:val="00A60C6F"/>
    <w:rsid w:val="00A60EDF"/>
    <w:rsid w:val="00A60F58"/>
    <w:rsid w:val="00A70F18"/>
    <w:rsid w:val="00A74AD6"/>
    <w:rsid w:val="00A75656"/>
    <w:rsid w:val="00A83083"/>
    <w:rsid w:val="00A90655"/>
    <w:rsid w:val="00A927BE"/>
    <w:rsid w:val="00A9494F"/>
    <w:rsid w:val="00A95638"/>
    <w:rsid w:val="00AA265B"/>
    <w:rsid w:val="00AB7419"/>
    <w:rsid w:val="00AB7DEC"/>
    <w:rsid w:val="00AC0B9F"/>
    <w:rsid w:val="00AC0D7B"/>
    <w:rsid w:val="00AC275A"/>
    <w:rsid w:val="00AC30DE"/>
    <w:rsid w:val="00AD1679"/>
    <w:rsid w:val="00AD2D6A"/>
    <w:rsid w:val="00AD487C"/>
    <w:rsid w:val="00AD5F97"/>
    <w:rsid w:val="00AD6712"/>
    <w:rsid w:val="00AE2913"/>
    <w:rsid w:val="00AF1068"/>
    <w:rsid w:val="00AF5130"/>
    <w:rsid w:val="00AF7343"/>
    <w:rsid w:val="00B03476"/>
    <w:rsid w:val="00B14E51"/>
    <w:rsid w:val="00B226F2"/>
    <w:rsid w:val="00B30E28"/>
    <w:rsid w:val="00B361C4"/>
    <w:rsid w:val="00B37689"/>
    <w:rsid w:val="00B407CC"/>
    <w:rsid w:val="00B45813"/>
    <w:rsid w:val="00B46E27"/>
    <w:rsid w:val="00B611E9"/>
    <w:rsid w:val="00B638A2"/>
    <w:rsid w:val="00B66657"/>
    <w:rsid w:val="00B67CA4"/>
    <w:rsid w:val="00B7521A"/>
    <w:rsid w:val="00B820F2"/>
    <w:rsid w:val="00B9002D"/>
    <w:rsid w:val="00B9009E"/>
    <w:rsid w:val="00BA03B0"/>
    <w:rsid w:val="00BA3837"/>
    <w:rsid w:val="00BB5526"/>
    <w:rsid w:val="00BC63F2"/>
    <w:rsid w:val="00BD13E9"/>
    <w:rsid w:val="00BD4F83"/>
    <w:rsid w:val="00BE0DE1"/>
    <w:rsid w:val="00BE712B"/>
    <w:rsid w:val="00BE76CE"/>
    <w:rsid w:val="00BF2AA1"/>
    <w:rsid w:val="00BF6E62"/>
    <w:rsid w:val="00BF7D95"/>
    <w:rsid w:val="00C059D9"/>
    <w:rsid w:val="00C1314B"/>
    <w:rsid w:val="00C1363E"/>
    <w:rsid w:val="00C22212"/>
    <w:rsid w:val="00C24F22"/>
    <w:rsid w:val="00C26D08"/>
    <w:rsid w:val="00C3052C"/>
    <w:rsid w:val="00C33043"/>
    <w:rsid w:val="00C37A17"/>
    <w:rsid w:val="00C435DE"/>
    <w:rsid w:val="00C46CF5"/>
    <w:rsid w:val="00C533E0"/>
    <w:rsid w:val="00C6376E"/>
    <w:rsid w:val="00C65D45"/>
    <w:rsid w:val="00C65EA1"/>
    <w:rsid w:val="00C70E20"/>
    <w:rsid w:val="00C733AE"/>
    <w:rsid w:val="00C74237"/>
    <w:rsid w:val="00C75F83"/>
    <w:rsid w:val="00C77849"/>
    <w:rsid w:val="00C860C6"/>
    <w:rsid w:val="00C91938"/>
    <w:rsid w:val="00C92845"/>
    <w:rsid w:val="00C93258"/>
    <w:rsid w:val="00C96415"/>
    <w:rsid w:val="00C96638"/>
    <w:rsid w:val="00CA107D"/>
    <w:rsid w:val="00CA179E"/>
    <w:rsid w:val="00CA5540"/>
    <w:rsid w:val="00CC6135"/>
    <w:rsid w:val="00CC69F9"/>
    <w:rsid w:val="00CD3453"/>
    <w:rsid w:val="00CD3E3F"/>
    <w:rsid w:val="00CE66B4"/>
    <w:rsid w:val="00CE7916"/>
    <w:rsid w:val="00CF2247"/>
    <w:rsid w:val="00CF56D0"/>
    <w:rsid w:val="00CF601B"/>
    <w:rsid w:val="00CF7843"/>
    <w:rsid w:val="00D03F9F"/>
    <w:rsid w:val="00D04AEC"/>
    <w:rsid w:val="00D1360F"/>
    <w:rsid w:val="00D15887"/>
    <w:rsid w:val="00D16616"/>
    <w:rsid w:val="00D1707F"/>
    <w:rsid w:val="00D174B1"/>
    <w:rsid w:val="00D236BE"/>
    <w:rsid w:val="00D31F8D"/>
    <w:rsid w:val="00D35D44"/>
    <w:rsid w:val="00D448C8"/>
    <w:rsid w:val="00D45301"/>
    <w:rsid w:val="00D50A18"/>
    <w:rsid w:val="00D53129"/>
    <w:rsid w:val="00D543FF"/>
    <w:rsid w:val="00D70B81"/>
    <w:rsid w:val="00D73BB5"/>
    <w:rsid w:val="00D761BD"/>
    <w:rsid w:val="00D8126E"/>
    <w:rsid w:val="00D850E0"/>
    <w:rsid w:val="00D90767"/>
    <w:rsid w:val="00D922D4"/>
    <w:rsid w:val="00D97CCB"/>
    <w:rsid w:val="00DA0349"/>
    <w:rsid w:val="00DA1356"/>
    <w:rsid w:val="00DC0D7F"/>
    <w:rsid w:val="00DD1096"/>
    <w:rsid w:val="00DD2960"/>
    <w:rsid w:val="00DD7157"/>
    <w:rsid w:val="00DD7405"/>
    <w:rsid w:val="00DE1B3D"/>
    <w:rsid w:val="00DE598D"/>
    <w:rsid w:val="00DF025E"/>
    <w:rsid w:val="00E0450C"/>
    <w:rsid w:val="00E06A34"/>
    <w:rsid w:val="00E140C0"/>
    <w:rsid w:val="00E150DD"/>
    <w:rsid w:val="00E16A2D"/>
    <w:rsid w:val="00E23A06"/>
    <w:rsid w:val="00E264CF"/>
    <w:rsid w:val="00E26624"/>
    <w:rsid w:val="00E31EA8"/>
    <w:rsid w:val="00E345B6"/>
    <w:rsid w:val="00E436A7"/>
    <w:rsid w:val="00E447C6"/>
    <w:rsid w:val="00E51F56"/>
    <w:rsid w:val="00E539E5"/>
    <w:rsid w:val="00E54F25"/>
    <w:rsid w:val="00E763BF"/>
    <w:rsid w:val="00E81B7C"/>
    <w:rsid w:val="00E92EC1"/>
    <w:rsid w:val="00E94D63"/>
    <w:rsid w:val="00EA0ADC"/>
    <w:rsid w:val="00EB5DDA"/>
    <w:rsid w:val="00EC6A04"/>
    <w:rsid w:val="00EC6B45"/>
    <w:rsid w:val="00ED03F2"/>
    <w:rsid w:val="00ED20B0"/>
    <w:rsid w:val="00ED61B4"/>
    <w:rsid w:val="00ED6E63"/>
    <w:rsid w:val="00EE7E2C"/>
    <w:rsid w:val="00F154CC"/>
    <w:rsid w:val="00F1573E"/>
    <w:rsid w:val="00F2133D"/>
    <w:rsid w:val="00F24052"/>
    <w:rsid w:val="00F25E34"/>
    <w:rsid w:val="00F3057A"/>
    <w:rsid w:val="00F3131F"/>
    <w:rsid w:val="00F34E0A"/>
    <w:rsid w:val="00F3517F"/>
    <w:rsid w:val="00F35D88"/>
    <w:rsid w:val="00F37593"/>
    <w:rsid w:val="00F4107D"/>
    <w:rsid w:val="00F517C9"/>
    <w:rsid w:val="00F51B2C"/>
    <w:rsid w:val="00F6157E"/>
    <w:rsid w:val="00F62F94"/>
    <w:rsid w:val="00F64F53"/>
    <w:rsid w:val="00F740D4"/>
    <w:rsid w:val="00F74295"/>
    <w:rsid w:val="00F80513"/>
    <w:rsid w:val="00F83572"/>
    <w:rsid w:val="00F85637"/>
    <w:rsid w:val="00F8592C"/>
    <w:rsid w:val="00F94D04"/>
    <w:rsid w:val="00FA5CC1"/>
    <w:rsid w:val="00FB2A6B"/>
    <w:rsid w:val="00FB2B29"/>
    <w:rsid w:val="00FB2F42"/>
    <w:rsid w:val="00FC0544"/>
    <w:rsid w:val="00FC4175"/>
    <w:rsid w:val="00FC5198"/>
    <w:rsid w:val="00FC564A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3E1E4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D13E9"/>
    <w:pPr>
      <w:keepNext/>
      <w:keepLines/>
      <w:suppressAutoHyphen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3E1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D13E9"/>
    <w:pPr>
      <w:keepNext/>
      <w:keepLines/>
      <w:suppressAutoHyphens/>
      <w:spacing w:before="160" w:after="80"/>
      <w:outlineLvl w:val="2"/>
    </w:pPr>
    <w:rPr>
      <w:rFonts w:ascii="Calibri" w:eastAsiaTheme="majorEastAsia" w:hAnsi="Calibr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3E9"/>
    <w:pPr>
      <w:keepNext/>
      <w:keepLines/>
      <w:suppressAutoHyphens/>
      <w:spacing w:before="80" w:after="40"/>
      <w:outlineLvl w:val="3"/>
    </w:pPr>
    <w:rPr>
      <w:rFonts w:ascii="Calibri" w:eastAsiaTheme="majorEastAsia" w:hAnsi="Calibr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3E9"/>
    <w:pPr>
      <w:keepNext/>
      <w:keepLines/>
      <w:suppressAutoHyphens/>
      <w:spacing w:before="80" w:after="40"/>
      <w:outlineLvl w:val="4"/>
    </w:pPr>
    <w:rPr>
      <w:rFonts w:ascii="Calibri" w:eastAsiaTheme="majorEastAsia" w:hAnsi="Calibr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3E9"/>
    <w:pPr>
      <w:keepNext/>
      <w:keepLines/>
      <w:suppressAutoHyphens/>
      <w:spacing w:before="40" w:after="0"/>
      <w:outlineLvl w:val="5"/>
    </w:pPr>
    <w:rPr>
      <w:rFonts w:ascii="Calibri" w:eastAsiaTheme="majorEastAsia" w:hAnsi="Calibr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3E9"/>
    <w:pPr>
      <w:keepNext/>
      <w:keepLines/>
      <w:suppressAutoHyphens/>
      <w:spacing w:before="40" w:after="0"/>
      <w:outlineLvl w:val="6"/>
    </w:pPr>
    <w:rPr>
      <w:rFonts w:ascii="Calibri" w:eastAsiaTheme="majorEastAsia" w:hAnsi="Calibr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3E9"/>
    <w:pPr>
      <w:keepNext/>
      <w:keepLines/>
      <w:suppressAutoHyphens/>
      <w:spacing w:after="0"/>
      <w:outlineLvl w:val="7"/>
    </w:pPr>
    <w:rPr>
      <w:rFonts w:ascii="Calibri" w:eastAsiaTheme="majorEastAsia" w:hAnsi="Calibr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3E9"/>
    <w:pPr>
      <w:keepNext/>
      <w:keepLines/>
      <w:suppressAutoHyphens/>
      <w:spacing w:after="0"/>
      <w:outlineLvl w:val="8"/>
    </w:pPr>
    <w:rPr>
      <w:rFonts w:ascii="Calibri" w:eastAsiaTheme="majorEastAsia" w:hAnsi="Calibr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3E1E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nhideWhenUsed/>
    <w:rsid w:val="003E1E4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3E1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Correspondencedetails">
    <w:name w:val="Correspondence details"/>
    <w:basedOn w:val="Normal"/>
    <w:qFormat/>
    <w:rsid w:val="003E1E4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odyText">
    <w:name w:val="Body Text"/>
    <w:basedOn w:val="Normal"/>
    <w:link w:val="BodyTextChar"/>
    <w:qFormat/>
    <w:rsid w:val="00B3768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qFormat/>
    <w:rsid w:val="00B37689"/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08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9608B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08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608B2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qFormat/>
    <w:rsid w:val="00BD13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qFormat/>
    <w:rsid w:val="00BD13E9"/>
    <w:rPr>
      <w:rFonts w:ascii="Calibri" w:eastAsiaTheme="majorEastAsia" w:hAnsi="Calibr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BD13E9"/>
    <w:rPr>
      <w:rFonts w:ascii="Calibri" w:eastAsiaTheme="majorEastAsia" w:hAnsi="Calibr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BD13E9"/>
    <w:rPr>
      <w:rFonts w:ascii="Calibri" w:eastAsiaTheme="majorEastAsia" w:hAnsi="Calibr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D13E9"/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D13E9"/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D13E9"/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D13E9"/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qFormat/>
    <w:rsid w:val="00BD13E9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D1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BD13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D13E9"/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D13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3E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D13E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13E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D13E9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D13E9"/>
    <w:rPr>
      <w:color w:val="605E5C"/>
      <w:shd w:val="clear" w:color="auto" w:fill="E1DFDD"/>
    </w:rPr>
  </w:style>
  <w:style w:type="character" w:customStyle="1" w:styleId="mark92kxkydo2">
    <w:name w:val="mark92kxkydo2"/>
    <w:basedOn w:val="DefaultParagraphFont"/>
    <w:qFormat/>
    <w:rsid w:val="00BD13E9"/>
  </w:style>
  <w:style w:type="character" w:styleId="FollowedHyperlink">
    <w:name w:val="FollowedHyperlink"/>
    <w:basedOn w:val="DefaultParagraphFont"/>
    <w:uiPriority w:val="99"/>
    <w:semiHidden/>
    <w:unhideWhenUsed/>
    <w:rsid w:val="00BD13E9"/>
    <w:rPr>
      <w:color w:val="954F72" w:themeColor="followedHyperlink"/>
      <w:u w:val="single"/>
    </w:rPr>
  </w:style>
  <w:style w:type="character" w:styleId="LineNumber">
    <w:name w:val="line number"/>
    <w:rsid w:val="00BD13E9"/>
  </w:style>
  <w:style w:type="paragraph" w:customStyle="1" w:styleId="Heading">
    <w:name w:val="Heading"/>
    <w:basedOn w:val="Normal"/>
    <w:next w:val="BodyText"/>
    <w:qFormat/>
    <w:rsid w:val="00BD13E9"/>
    <w:pPr>
      <w:keepNext/>
      <w:suppressAutoHyphens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List">
    <w:name w:val="List"/>
    <w:basedOn w:val="BodyText"/>
    <w:rsid w:val="00BD13E9"/>
    <w:pPr>
      <w:suppressAutoHyphens/>
      <w:autoSpaceDE/>
      <w:autoSpaceDN/>
    </w:pPr>
    <w:rPr>
      <w:rFonts w:ascii="Calibri" w:eastAsiaTheme="minorEastAsia" w:hAnsi="Calibri" w:cs="Arial"/>
      <w:szCs w:val="22"/>
      <w:lang w:bidi="ar-SA"/>
    </w:rPr>
  </w:style>
  <w:style w:type="paragraph" w:styleId="Caption">
    <w:name w:val="caption"/>
    <w:basedOn w:val="Normal"/>
    <w:qFormat/>
    <w:rsid w:val="00BD13E9"/>
    <w:pPr>
      <w:suppressLineNumbers/>
      <w:suppressAutoHyphens/>
      <w:spacing w:before="120" w:after="120"/>
    </w:pPr>
    <w:rPr>
      <w:rFonts w:ascii="Calibri" w:hAnsi="Calibri" w:cs="Arial"/>
      <w:i/>
      <w:iCs/>
      <w:sz w:val="24"/>
      <w:szCs w:val="24"/>
    </w:rPr>
  </w:style>
  <w:style w:type="paragraph" w:customStyle="1" w:styleId="Index">
    <w:name w:val="Index"/>
    <w:basedOn w:val="Normal"/>
    <w:qFormat/>
    <w:rsid w:val="00BD13E9"/>
    <w:pPr>
      <w:suppressLineNumbers/>
      <w:suppressAutoHyphens/>
    </w:pPr>
    <w:rPr>
      <w:rFonts w:ascii="Calibri" w:hAnsi="Calibri"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BD13E9"/>
    <w:pPr>
      <w:suppressAutoHyphens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BD13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3E9"/>
    <w:pPr>
      <w:suppressAutoHyphens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BD13E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BD13E9"/>
    <w:pPr>
      <w:suppressAutoHyphens/>
      <w:spacing w:before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BD13E9"/>
    <w:rPr>
      <w:i/>
      <w:iCs/>
      <w:color w:val="000000" w:themeColor="text1"/>
      <w:sz w:val="22"/>
      <w:szCs w:val="22"/>
    </w:rPr>
  </w:style>
  <w:style w:type="paragraph" w:styleId="ListParagraph">
    <w:name w:val="List Paragraph"/>
    <w:basedOn w:val="Normal"/>
    <w:qFormat/>
    <w:rsid w:val="00BD13E9"/>
    <w:pPr>
      <w:suppressAutoHyphens/>
      <w:ind w:left="720"/>
      <w:contextualSpacing/>
    </w:pPr>
    <w:rPr>
      <w:rFonts w:ascii="Calibri" w:hAnsi="Calibri" w:cs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3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/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1">
    <w:name w:val="Intense Quote Char1"/>
    <w:basedOn w:val="DefaultParagraphFont"/>
    <w:uiPriority w:val="30"/>
    <w:rsid w:val="00BD13E9"/>
    <w:rPr>
      <w:b/>
      <w:bCs/>
      <w:i/>
      <w:iCs/>
      <w:color w:val="4472C4" w:themeColor="accent1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13E9"/>
    <w:pPr>
      <w:suppressAutoHyphens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D1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D13E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D13E9"/>
    <w:rPr>
      <w:b/>
      <w:bCs/>
      <w:sz w:val="20"/>
      <w:szCs w:val="20"/>
    </w:rPr>
  </w:style>
  <w:style w:type="paragraph" w:customStyle="1" w:styleId="References">
    <w:name w:val="References"/>
    <w:basedOn w:val="Normal"/>
    <w:qFormat/>
    <w:rsid w:val="00BD13E9"/>
    <w:pPr>
      <w:suppressAutoHyphens/>
      <w:spacing w:before="120" w:after="0" w:line="360" w:lineRule="auto"/>
      <w:ind w:left="720" w:hanging="720"/>
      <w:contextualSpacing/>
    </w:pPr>
    <w:rPr>
      <w:rFonts w:ascii="Calibri" w:eastAsiaTheme="minorEastAsia" w:hAnsi="Calibri" w:cs="Arial"/>
      <w:kern w:val="0"/>
      <w:sz w:val="24"/>
      <w:lang w:val="en-US"/>
      <w14:ligatures w14:val="none"/>
    </w:rPr>
  </w:style>
  <w:style w:type="paragraph" w:customStyle="1" w:styleId="HeaderandFooter">
    <w:name w:val="Header and Footer"/>
    <w:basedOn w:val="Normal"/>
    <w:qFormat/>
    <w:rsid w:val="00BD13E9"/>
    <w:pPr>
      <w:suppressAutoHyphens/>
    </w:pPr>
    <w:rPr>
      <w:rFonts w:ascii="Calibri" w:hAnsi="Calibri" w:cs="Arial"/>
    </w:rPr>
  </w:style>
  <w:style w:type="paragraph" w:styleId="Revision">
    <w:name w:val="Revision"/>
    <w:uiPriority w:val="99"/>
    <w:semiHidden/>
    <w:qFormat/>
    <w:rsid w:val="00BD13E9"/>
    <w:pPr>
      <w:suppressAutoHyphens/>
    </w:pPr>
    <w:rPr>
      <w:rFonts w:ascii="Calibri" w:hAnsi="Calibri" w:cs="Arial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qFormat/>
    <w:rsid w:val="00BD13E9"/>
    <w:pPr>
      <w:suppressAutoHyphens/>
      <w:spacing w:after="0" w:line="480" w:lineRule="auto"/>
      <w:ind w:left="720" w:hanging="720"/>
    </w:pPr>
    <w:rPr>
      <w:rFonts w:ascii="Calibri" w:hAnsi="Calibri" w:cs="Arial"/>
    </w:rPr>
  </w:style>
  <w:style w:type="table" w:styleId="TableGrid">
    <w:name w:val="Table Grid"/>
    <w:basedOn w:val="TableNormal"/>
    <w:rsid w:val="00BD13E9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leNormal"/>
    <w:rsid w:val="00BD13E9"/>
    <w:pPr>
      <w:suppressAutoHyphens/>
    </w:pPr>
    <w:rPr>
      <w:rFonts w:eastAsiaTheme="minorEastAsia"/>
      <w:kern w:val="0"/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3E1E4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D13E9"/>
    <w:pPr>
      <w:keepNext/>
      <w:keepLines/>
      <w:suppressAutoHyphen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3E1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D13E9"/>
    <w:pPr>
      <w:keepNext/>
      <w:keepLines/>
      <w:suppressAutoHyphens/>
      <w:spacing w:before="160" w:after="80"/>
      <w:outlineLvl w:val="2"/>
    </w:pPr>
    <w:rPr>
      <w:rFonts w:ascii="Calibri" w:eastAsiaTheme="majorEastAsia" w:hAnsi="Calibr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3E9"/>
    <w:pPr>
      <w:keepNext/>
      <w:keepLines/>
      <w:suppressAutoHyphens/>
      <w:spacing w:before="80" w:after="40"/>
      <w:outlineLvl w:val="3"/>
    </w:pPr>
    <w:rPr>
      <w:rFonts w:ascii="Calibri" w:eastAsiaTheme="majorEastAsia" w:hAnsi="Calibr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3E9"/>
    <w:pPr>
      <w:keepNext/>
      <w:keepLines/>
      <w:suppressAutoHyphens/>
      <w:spacing w:before="80" w:after="40"/>
      <w:outlineLvl w:val="4"/>
    </w:pPr>
    <w:rPr>
      <w:rFonts w:ascii="Calibri" w:eastAsiaTheme="majorEastAsia" w:hAnsi="Calibr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3E9"/>
    <w:pPr>
      <w:keepNext/>
      <w:keepLines/>
      <w:suppressAutoHyphens/>
      <w:spacing w:before="40" w:after="0"/>
      <w:outlineLvl w:val="5"/>
    </w:pPr>
    <w:rPr>
      <w:rFonts w:ascii="Calibri" w:eastAsiaTheme="majorEastAsia" w:hAnsi="Calibr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3E9"/>
    <w:pPr>
      <w:keepNext/>
      <w:keepLines/>
      <w:suppressAutoHyphens/>
      <w:spacing w:before="40" w:after="0"/>
      <w:outlineLvl w:val="6"/>
    </w:pPr>
    <w:rPr>
      <w:rFonts w:ascii="Calibri" w:eastAsiaTheme="majorEastAsia" w:hAnsi="Calibr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3E9"/>
    <w:pPr>
      <w:keepNext/>
      <w:keepLines/>
      <w:suppressAutoHyphens/>
      <w:spacing w:after="0"/>
      <w:outlineLvl w:val="7"/>
    </w:pPr>
    <w:rPr>
      <w:rFonts w:ascii="Calibri" w:eastAsiaTheme="majorEastAsia" w:hAnsi="Calibr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3E9"/>
    <w:pPr>
      <w:keepNext/>
      <w:keepLines/>
      <w:suppressAutoHyphens/>
      <w:spacing w:after="0"/>
      <w:outlineLvl w:val="8"/>
    </w:pPr>
    <w:rPr>
      <w:rFonts w:ascii="Calibri" w:eastAsiaTheme="majorEastAsia" w:hAnsi="Calibr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3E1E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nhideWhenUsed/>
    <w:rsid w:val="003E1E4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3E1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Correspondencedetails">
    <w:name w:val="Correspondence details"/>
    <w:basedOn w:val="Normal"/>
    <w:qFormat/>
    <w:rsid w:val="003E1E4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BodyText">
    <w:name w:val="Body Text"/>
    <w:basedOn w:val="Normal"/>
    <w:link w:val="BodyTextChar"/>
    <w:qFormat/>
    <w:rsid w:val="00B3768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qFormat/>
    <w:rsid w:val="00B37689"/>
    <w:rPr>
      <w:rFonts w:ascii="Times New Roman" w:eastAsia="Times New Roman" w:hAnsi="Times New Roman" w:cs="Times New Roman"/>
      <w:kern w:val="0"/>
      <w:sz w:val="20"/>
      <w:szCs w:val="20"/>
      <w:lang w:val="en-US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08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9608B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608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608B2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qFormat/>
    <w:rsid w:val="00BD13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qFormat/>
    <w:rsid w:val="00BD13E9"/>
    <w:rPr>
      <w:rFonts w:ascii="Calibri" w:eastAsiaTheme="majorEastAsia" w:hAnsi="Calibr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BD13E9"/>
    <w:rPr>
      <w:rFonts w:ascii="Calibri" w:eastAsiaTheme="majorEastAsia" w:hAnsi="Calibr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BD13E9"/>
    <w:rPr>
      <w:rFonts w:ascii="Calibri" w:eastAsiaTheme="majorEastAsia" w:hAnsi="Calibr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BD13E9"/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D13E9"/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D13E9"/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D13E9"/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qFormat/>
    <w:rsid w:val="00BD13E9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D1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BD13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D13E9"/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D13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3E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D13E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13E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D13E9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D13E9"/>
    <w:rPr>
      <w:color w:val="605E5C"/>
      <w:shd w:val="clear" w:color="auto" w:fill="E1DFDD"/>
    </w:rPr>
  </w:style>
  <w:style w:type="character" w:customStyle="1" w:styleId="mark92kxkydo2">
    <w:name w:val="mark92kxkydo2"/>
    <w:basedOn w:val="DefaultParagraphFont"/>
    <w:qFormat/>
    <w:rsid w:val="00BD13E9"/>
  </w:style>
  <w:style w:type="character" w:styleId="FollowedHyperlink">
    <w:name w:val="FollowedHyperlink"/>
    <w:basedOn w:val="DefaultParagraphFont"/>
    <w:uiPriority w:val="99"/>
    <w:semiHidden/>
    <w:unhideWhenUsed/>
    <w:rsid w:val="00BD13E9"/>
    <w:rPr>
      <w:color w:val="954F72" w:themeColor="followedHyperlink"/>
      <w:u w:val="single"/>
    </w:rPr>
  </w:style>
  <w:style w:type="character" w:styleId="LineNumber">
    <w:name w:val="line number"/>
    <w:rsid w:val="00BD13E9"/>
  </w:style>
  <w:style w:type="paragraph" w:customStyle="1" w:styleId="Heading">
    <w:name w:val="Heading"/>
    <w:basedOn w:val="Normal"/>
    <w:next w:val="BodyText"/>
    <w:qFormat/>
    <w:rsid w:val="00BD13E9"/>
    <w:pPr>
      <w:keepNext/>
      <w:suppressAutoHyphens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List">
    <w:name w:val="List"/>
    <w:basedOn w:val="BodyText"/>
    <w:rsid w:val="00BD13E9"/>
    <w:pPr>
      <w:suppressAutoHyphens/>
      <w:autoSpaceDE/>
      <w:autoSpaceDN/>
    </w:pPr>
    <w:rPr>
      <w:rFonts w:ascii="Calibri" w:eastAsiaTheme="minorEastAsia" w:hAnsi="Calibri" w:cs="Arial"/>
      <w:szCs w:val="22"/>
      <w:lang w:bidi="ar-SA"/>
    </w:rPr>
  </w:style>
  <w:style w:type="paragraph" w:styleId="Caption">
    <w:name w:val="caption"/>
    <w:basedOn w:val="Normal"/>
    <w:qFormat/>
    <w:rsid w:val="00BD13E9"/>
    <w:pPr>
      <w:suppressLineNumbers/>
      <w:suppressAutoHyphens/>
      <w:spacing w:before="120" w:after="120"/>
    </w:pPr>
    <w:rPr>
      <w:rFonts w:ascii="Calibri" w:hAnsi="Calibri" w:cs="Arial"/>
      <w:i/>
      <w:iCs/>
      <w:sz w:val="24"/>
      <w:szCs w:val="24"/>
    </w:rPr>
  </w:style>
  <w:style w:type="paragraph" w:customStyle="1" w:styleId="Index">
    <w:name w:val="Index"/>
    <w:basedOn w:val="Normal"/>
    <w:qFormat/>
    <w:rsid w:val="00BD13E9"/>
    <w:pPr>
      <w:suppressLineNumbers/>
      <w:suppressAutoHyphens/>
    </w:pPr>
    <w:rPr>
      <w:rFonts w:ascii="Calibri" w:hAnsi="Calibri"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BD13E9"/>
    <w:pPr>
      <w:suppressAutoHyphens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BD13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3E9"/>
    <w:pPr>
      <w:suppressAutoHyphens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BD13E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BD13E9"/>
    <w:pPr>
      <w:suppressAutoHyphens/>
      <w:spacing w:before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1">
    <w:name w:val="Quote Char1"/>
    <w:basedOn w:val="DefaultParagraphFont"/>
    <w:uiPriority w:val="29"/>
    <w:rsid w:val="00BD13E9"/>
    <w:rPr>
      <w:i/>
      <w:iCs/>
      <w:color w:val="000000" w:themeColor="text1"/>
      <w:sz w:val="22"/>
      <w:szCs w:val="22"/>
    </w:rPr>
  </w:style>
  <w:style w:type="paragraph" w:styleId="ListParagraph">
    <w:name w:val="List Paragraph"/>
    <w:basedOn w:val="Normal"/>
    <w:qFormat/>
    <w:rsid w:val="00BD13E9"/>
    <w:pPr>
      <w:suppressAutoHyphens/>
      <w:ind w:left="720"/>
      <w:contextualSpacing/>
    </w:pPr>
    <w:rPr>
      <w:rFonts w:ascii="Calibri" w:hAnsi="Calibri" w:cs="Ari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3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/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1">
    <w:name w:val="Intense Quote Char1"/>
    <w:basedOn w:val="DefaultParagraphFont"/>
    <w:uiPriority w:val="30"/>
    <w:rsid w:val="00BD13E9"/>
    <w:rPr>
      <w:b/>
      <w:bCs/>
      <w:i/>
      <w:iCs/>
      <w:color w:val="4472C4" w:themeColor="accent1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13E9"/>
    <w:pPr>
      <w:suppressAutoHyphens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D1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D13E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D13E9"/>
    <w:rPr>
      <w:b/>
      <w:bCs/>
      <w:sz w:val="20"/>
      <w:szCs w:val="20"/>
    </w:rPr>
  </w:style>
  <w:style w:type="paragraph" w:customStyle="1" w:styleId="References">
    <w:name w:val="References"/>
    <w:basedOn w:val="Normal"/>
    <w:qFormat/>
    <w:rsid w:val="00BD13E9"/>
    <w:pPr>
      <w:suppressAutoHyphens/>
      <w:spacing w:before="120" w:after="0" w:line="360" w:lineRule="auto"/>
      <w:ind w:left="720" w:hanging="720"/>
      <w:contextualSpacing/>
    </w:pPr>
    <w:rPr>
      <w:rFonts w:ascii="Calibri" w:eastAsiaTheme="minorEastAsia" w:hAnsi="Calibri" w:cs="Arial"/>
      <w:kern w:val="0"/>
      <w:sz w:val="24"/>
      <w:lang w:val="en-US"/>
      <w14:ligatures w14:val="none"/>
    </w:rPr>
  </w:style>
  <w:style w:type="paragraph" w:customStyle="1" w:styleId="HeaderandFooter">
    <w:name w:val="Header and Footer"/>
    <w:basedOn w:val="Normal"/>
    <w:qFormat/>
    <w:rsid w:val="00BD13E9"/>
    <w:pPr>
      <w:suppressAutoHyphens/>
    </w:pPr>
    <w:rPr>
      <w:rFonts w:ascii="Calibri" w:hAnsi="Calibri" w:cs="Arial"/>
    </w:rPr>
  </w:style>
  <w:style w:type="paragraph" w:styleId="Revision">
    <w:name w:val="Revision"/>
    <w:uiPriority w:val="99"/>
    <w:semiHidden/>
    <w:qFormat/>
    <w:rsid w:val="00BD13E9"/>
    <w:pPr>
      <w:suppressAutoHyphens/>
    </w:pPr>
    <w:rPr>
      <w:rFonts w:ascii="Calibri" w:hAnsi="Calibri" w:cs="Arial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qFormat/>
    <w:rsid w:val="00BD13E9"/>
    <w:pPr>
      <w:suppressAutoHyphens/>
      <w:spacing w:after="0" w:line="480" w:lineRule="auto"/>
      <w:ind w:left="720" w:hanging="720"/>
    </w:pPr>
    <w:rPr>
      <w:rFonts w:ascii="Calibri" w:hAnsi="Calibri" w:cs="Arial"/>
    </w:rPr>
  </w:style>
  <w:style w:type="table" w:styleId="TableGrid">
    <w:name w:val="Table Grid"/>
    <w:basedOn w:val="TableNormal"/>
    <w:rsid w:val="00BD13E9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leNormal"/>
    <w:rsid w:val="00BD13E9"/>
    <w:pPr>
      <w:suppressAutoHyphens/>
    </w:pPr>
    <w:rPr>
      <w:rFonts w:eastAsiaTheme="minorEastAsia"/>
      <w:kern w:val="0"/>
      <w:sz w:val="2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4</Words>
  <Characters>544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ês Queiroz-Garcia</dc:creator>
  <cp:lastModifiedBy>E742928</cp:lastModifiedBy>
  <cp:revision>2</cp:revision>
  <dcterms:created xsi:type="dcterms:W3CDTF">2025-08-19T03:42:00Z</dcterms:created>
  <dcterms:modified xsi:type="dcterms:W3CDTF">2025-08-19T03:42:00Z</dcterms:modified>
</cp:coreProperties>
</file>